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 – Primers used in this study</w:t>
      </w:r>
    </w:p>
    <w:p>
      <w:pPr>
        <w:pStyle w:val="Normal"/>
        <w:tabs>
          <w:tab w:val="clear" w:pos="720"/>
          <w:tab w:val="left" w:pos="2690" w:leader="none"/>
        </w:tabs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7470</wp:posOffset>
                </wp:positionV>
                <wp:extent cx="4890135" cy="4910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0135" cy="4910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0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25"/>
                              <w:gridCol w:w="5676"/>
                            </w:tblGrid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quence 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- 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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 xml:space="preserve">sitA K/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tgacgaatctacatcgtctgaaaacactcctgattgccggtgtaggctggagctg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 xml:space="preserve">sitA K/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cattgttgactcctcagtccgtcgttaatgccgttgacgcatatgaatatcctcctt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 xml:space="preserve">sitA clonin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gtccggatccatgacgaatctacatc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 xml:space="preserve">sitA clonin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ctgaagcttattgactcattgttgac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 xml:space="preserve">hil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taacatgtcgccaaa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 xml:space="preserve">hilA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gcaaactcccgacgatg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>16S rR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gatcatggctcagattgaacgctgg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>16S rR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accgctacacctggaattatacccc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>m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 xml:space="preserve"> forward*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gtcgaattccgtgcacattctatgcaaca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>m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 xml:space="preserve"> reverse*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gtcggatccgcctcaaaaacatagcct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>hil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 xml:space="preserve"> forward*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gtcgaattccccggcgctgactctctct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>hil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 xml:space="preserve"> reverse*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gtcggatccagtgtattctcttacagg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 xml:space="preserve">sop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forward*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tcgaattcggaagaagcgctcaaagag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 xml:space="preserve">sop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everse*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tcggatcctccttcaaatttatattat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>si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 xml:space="preserve"> forward*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gtcgaattcgtgggcactggctttcat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 xml:space="preserve">sit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reverse*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gtcggatccagtatccctcgcaacaat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 xml:space="preserve">sod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forward*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gtcgaattccgggaatgtaattgcag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20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  <w:t>sod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 xml:space="preserve"> reverse*</w:t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agtcggatcccatctccattattgtcga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exact"/>
                              </w:trPr>
                              <w:tc>
                                <w:tcPr>
                                  <w:tcW w:w="20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05pt;height:386.65pt;mso-wrap-distance-left:9.35pt;mso-wrap-distance-right:9.35pt;mso-wrap-distance-top:0pt;mso-wrap-distance-bottom:0pt;margin-top:6.1pt;mso-position-vertical-relative:text;margin-left:4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0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25"/>
                        <w:gridCol w:w="5676"/>
                      </w:tblGrid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56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quence 5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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- 3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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sitA K/O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6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tgacgaatctacatcgtctgaaaacactcctgattgccggtgtaggctggagctgcttc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sitA K/O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cattgttgactcctcagtccgtcgttaatgccgttgacgcatatgaatatcctcctt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sitA cloning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gtccggatccatgacgaatctacatcgtct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sitA cloning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ctgaagcttattgactcattgttgactcct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hilA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taacatgtcgccaaacagc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 xml:space="preserve">hilA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gcaaactcccgacgatgtat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>16S rRN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gatcatggctcagattgaacgctggcgg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>16S rRN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accgctacacctggaattatacccccctc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>mntH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forward*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gtcgaattccgtgcacattctatgcaacag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>mntH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reverse*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gtcggatccgcctcaaaaacatagcctttgc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>hil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forward*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gtcgaattccccggcgctgactctctctgca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>hil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reverse*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gtcggatccagtgtattctcttacagggtg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 xml:space="preserve">sopD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forward*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agtcgaattcggaagaagcgctcaaagagg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 xml:space="preserve">sopD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everse*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tcggatcctccttcaaatttatattatt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>sit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forward*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gtcgaattcgtgggcactggctttcataca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 xml:space="preserve">sitA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reverse*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gtcggatccagtatccctcgcaacaatgtgg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 xml:space="preserve">sodA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forward*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gtcgaattccgggaatgtaattgcagtgtg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20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  <w:t>sod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reverse*</w:t>
                            </w:r>
                          </w:p>
                        </w:tc>
                        <w:tc>
                          <w:tcPr>
                            <w:tcW w:w="5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agtcggatcccatctccattattgtcgagcg</w:t>
                            </w:r>
                          </w:p>
                        </w:tc>
                      </w:tr>
                      <w:tr>
                        <w:trPr>
                          <w:trHeight w:val="66" w:hRule="exact"/>
                        </w:trPr>
                        <w:tc>
                          <w:tcPr>
                            <w:tcW w:w="20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5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            </w:t>
      </w:r>
      <w:r>
        <w:rPr>
          <w:rFonts w:cs="Times New Roman" w:ascii="Times New Roman" w:hAnsi="Times New Roman"/>
          <w:b/>
        </w:rPr>
        <w:t xml:space="preserve">* </w:t>
      </w:r>
      <w:r>
        <w:rPr>
          <w:rFonts w:cs="Times New Roman" w:ascii="Times New Roman" w:hAnsi="Times New Roman"/>
        </w:rPr>
        <w:t>represents primers for cloning promoter reg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06:40:00Z</dcterms:created>
  <dc:creator>Sandhya</dc:creator>
  <dc:description/>
  <dc:language>en-US</dc:language>
  <cp:lastModifiedBy>Dipshika</cp:lastModifiedBy>
  <dcterms:modified xsi:type="dcterms:W3CDTF">2010-06-19T07:02:00Z</dcterms:modified>
  <cp:revision>3</cp:revision>
  <dc:subject/>
  <dc:title/>
</cp:coreProperties>
</file>